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8DD61" w14:textId="77777777" w:rsidR="00E605B4" w:rsidRDefault="00D4770E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upplementary information</w:t>
      </w:r>
    </w:p>
    <w:p w14:paraId="7BD18E67" w14:textId="77777777" w:rsidR="00E605B4" w:rsidRDefault="00D4770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upplementary Table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31510027" w14:textId="77777777" w:rsidR="00E605B4" w:rsidRDefault="00D4770E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>Supplementary Table 1 Newcastle-Ottawa Scale for the assessment of the quality of the included studies</w:t>
      </w:r>
    </w:p>
    <w:tbl>
      <w:tblPr>
        <w:tblpPr w:leftFromText="180" w:rightFromText="180" w:vertAnchor="page" w:horzAnchor="page" w:tblpX="1769" w:tblpY="4658"/>
        <w:tblOverlap w:val="never"/>
        <w:tblW w:w="5000" w:type="pct"/>
        <w:tblLook w:val="04A0" w:firstRow="1" w:lastRow="0" w:firstColumn="1" w:lastColumn="0" w:noHBand="0" w:noVBand="1"/>
      </w:tblPr>
      <w:tblGrid>
        <w:gridCol w:w="917"/>
        <w:gridCol w:w="1014"/>
        <w:gridCol w:w="716"/>
        <w:gridCol w:w="999"/>
        <w:gridCol w:w="708"/>
        <w:gridCol w:w="992"/>
        <w:gridCol w:w="850"/>
        <w:gridCol w:w="731"/>
        <w:gridCol w:w="760"/>
        <w:gridCol w:w="619"/>
      </w:tblGrid>
      <w:tr w:rsidR="00E605B4" w14:paraId="68CA7F4F" w14:textId="77777777">
        <w:tc>
          <w:tcPr>
            <w:tcW w:w="5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FA007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211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AE770" w14:textId="77777777" w:rsidR="00E605B4" w:rsidRDefault="00D4770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lection (4 points)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D84B0" w14:textId="77777777" w:rsidR="00E605B4" w:rsidRDefault="00D4770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mparability (2 points)</w:t>
            </w:r>
          </w:p>
        </w:tc>
        <w:tc>
          <w:tcPr>
            <w:tcW w:w="142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D814FB" w14:textId="77777777" w:rsidR="00E605B4" w:rsidRDefault="00D4770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xposure (3 points)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987C6" w14:textId="77777777" w:rsidR="00E605B4" w:rsidRDefault="00D4770E">
            <w:pPr>
              <w:jc w:val="center"/>
              <w:rPr>
                <w:rFonts w:ascii="Calibri" w:eastAsia="宋体" w:hAnsi="Calibri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verall (9 points)</w:t>
            </w:r>
          </w:p>
        </w:tc>
      </w:tr>
      <w:tr w:rsidR="00E605B4" w14:paraId="25C4CBE7" w14:textId="77777777">
        <w:trPr>
          <w:trHeight w:val="1248"/>
        </w:trPr>
        <w:tc>
          <w:tcPr>
            <w:tcW w:w="52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82E55F" w14:textId="77777777" w:rsidR="00E605B4" w:rsidRDefault="00E605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64807" w14:textId="77777777" w:rsidR="00E605B4" w:rsidRDefault="00D4770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presentative of the Exposed Cohort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5F834" w14:textId="77777777" w:rsidR="00E605B4" w:rsidRDefault="00D4770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lection of Non-Exposed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FBD8E" w14:textId="77777777" w:rsidR="00E605B4" w:rsidRDefault="00D4770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7C22F" w14:textId="77777777" w:rsidR="00E605B4" w:rsidRDefault="00D4770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utcome Not Present at Start</w:t>
            </w:r>
          </w:p>
        </w:tc>
        <w:tc>
          <w:tcPr>
            <w:tcW w:w="57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1577F" w14:textId="77777777" w:rsidR="00E605B4" w:rsidRDefault="00E605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6757C" w14:textId="77777777" w:rsidR="00E605B4" w:rsidRDefault="00D4770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5E16D" w14:textId="77777777" w:rsidR="00E605B4" w:rsidRDefault="00D4770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equate Follow-Up Length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5E219" w14:textId="77777777" w:rsidR="00E605B4" w:rsidRDefault="00D4770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equacy of Follow-Up</w:t>
            </w:r>
          </w:p>
        </w:tc>
        <w:tc>
          <w:tcPr>
            <w:tcW w:w="35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FA835" w14:textId="77777777" w:rsidR="00E605B4" w:rsidRDefault="00E605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605B4" w14:paraId="35468941" w14:textId="77777777">
        <w:trPr>
          <w:trHeight w:val="680"/>
        </w:trPr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09CF1DCF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akayama Y et al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69B74D36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381A079B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59A289DE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4B8FEB34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6B3F16C2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6E590DC1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697199ED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462AF9D4" w14:textId="77777777" w:rsidR="00E605B4" w:rsidRDefault="00E605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79BF26F5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/9</w:t>
            </w:r>
          </w:p>
        </w:tc>
      </w:tr>
      <w:tr w:rsidR="00E605B4" w14:paraId="0105B327" w14:textId="77777777">
        <w:trPr>
          <w:trHeight w:val="680"/>
        </w:trPr>
        <w:tc>
          <w:tcPr>
            <w:tcW w:w="529" w:type="pct"/>
            <w:vAlign w:val="center"/>
          </w:tcPr>
          <w:p w14:paraId="6E0C4D04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 CH et al</w:t>
            </w:r>
          </w:p>
        </w:tc>
        <w:tc>
          <w:tcPr>
            <w:tcW w:w="584" w:type="pct"/>
            <w:vAlign w:val="center"/>
          </w:tcPr>
          <w:p w14:paraId="68F37A74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50" w:type="pct"/>
            <w:vAlign w:val="center"/>
          </w:tcPr>
          <w:p w14:paraId="5FAD9279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6" w:type="pct"/>
            <w:vAlign w:val="center"/>
          </w:tcPr>
          <w:p w14:paraId="20D92019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08" w:type="pct"/>
            <w:vAlign w:val="center"/>
          </w:tcPr>
          <w:p w14:paraId="44B12763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2" w:type="pct"/>
            <w:vAlign w:val="center"/>
          </w:tcPr>
          <w:p w14:paraId="5B40E5AB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90" w:type="pct"/>
            <w:vAlign w:val="center"/>
          </w:tcPr>
          <w:p w14:paraId="63B7AFC1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18DE68C4" w14:textId="77777777" w:rsidR="00E605B4" w:rsidRDefault="00E605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2765DF07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57" w:type="pct"/>
            <w:vAlign w:val="center"/>
          </w:tcPr>
          <w:p w14:paraId="0A29CF63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/9</w:t>
            </w:r>
          </w:p>
        </w:tc>
      </w:tr>
      <w:tr w:rsidR="00E605B4" w14:paraId="1FAFB052" w14:textId="77777777">
        <w:trPr>
          <w:trHeight w:val="680"/>
        </w:trPr>
        <w:tc>
          <w:tcPr>
            <w:tcW w:w="529" w:type="pct"/>
            <w:vAlign w:val="center"/>
          </w:tcPr>
          <w:p w14:paraId="52B69CC2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u XH et al</w:t>
            </w:r>
          </w:p>
        </w:tc>
        <w:tc>
          <w:tcPr>
            <w:tcW w:w="584" w:type="pct"/>
            <w:vAlign w:val="center"/>
          </w:tcPr>
          <w:p w14:paraId="42A8A428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50" w:type="pct"/>
            <w:vAlign w:val="center"/>
          </w:tcPr>
          <w:p w14:paraId="5AAE6420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6" w:type="pct"/>
            <w:vAlign w:val="center"/>
          </w:tcPr>
          <w:p w14:paraId="6F441868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08" w:type="pct"/>
            <w:vAlign w:val="center"/>
          </w:tcPr>
          <w:p w14:paraId="2269467E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2" w:type="pct"/>
            <w:vAlign w:val="center"/>
          </w:tcPr>
          <w:p w14:paraId="3BC21B3A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90" w:type="pct"/>
            <w:vAlign w:val="center"/>
          </w:tcPr>
          <w:p w14:paraId="209B568A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0253B724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60A58CBC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57" w:type="pct"/>
            <w:vAlign w:val="center"/>
          </w:tcPr>
          <w:p w14:paraId="4A14EC07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/9</w:t>
            </w:r>
          </w:p>
        </w:tc>
      </w:tr>
      <w:tr w:rsidR="00E605B4" w14:paraId="0CB202D5" w14:textId="77777777">
        <w:trPr>
          <w:trHeight w:val="680"/>
        </w:trPr>
        <w:tc>
          <w:tcPr>
            <w:tcW w:w="529" w:type="pct"/>
            <w:vAlign w:val="center"/>
          </w:tcPr>
          <w:p w14:paraId="320C0338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choppmann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F et al</w:t>
            </w:r>
          </w:p>
        </w:tc>
        <w:tc>
          <w:tcPr>
            <w:tcW w:w="584" w:type="pct"/>
            <w:vAlign w:val="center"/>
          </w:tcPr>
          <w:p w14:paraId="11E4557C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50" w:type="pct"/>
            <w:vAlign w:val="center"/>
          </w:tcPr>
          <w:p w14:paraId="7FB03D3A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6" w:type="pct"/>
            <w:vAlign w:val="center"/>
          </w:tcPr>
          <w:p w14:paraId="2729C957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08" w:type="pct"/>
            <w:vAlign w:val="center"/>
          </w:tcPr>
          <w:p w14:paraId="091DDE68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2" w:type="pct"/>
            <w:vAlign w:val="center"/>
          </w:tcPr>
          <w:p w14:paraId="59EA006A" w14:textId="77777777" w:rsidR="00E605B4" w:rsidRDefault="00E605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011ECB09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155FDAA9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19543654" w14:textId="77777777" w:rsidR="00E605B4" w:rsidRDefault="00E605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14:paraId="4EB4E495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/9</w:t>
            </w:r>
          </w:p>
        </w:tc>
      </w:tr>
      <w:tr w:rsidR="00E605B4" w14:paraId="2F5811B2" w14:textId="77777777">
        <w:trPr>
          <w:trHeight w:val="680"/>
        </w:trPr>
        <w:tc>
          <w:tcPr>
            <w:tcW w:w="529" w:type="pct"/>
            <w:vAlign w:val="center"/>
          </w:tcPr>
          <w:p w14:paraId="24236751" w14:textId="5E0D1B77" w:rsidR="00E605B4" w:rsidRDefault="008654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GoBack" w:colFirst="0" w:colLast="1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ozlowski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</w:t>
            </w:r>
            <w:r w:rsidR="00D477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584" w:type="pct"/>
            <w:vAlign w:val="center"/>
          </w:tcPr>
          <w:p w14:paraId="7D3F6244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50" w:type="pct"/>
            <w:vAlign w:val="center"/>
          </w:tcPr>
          <w:p w14:paraId="03A9D4BA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6" w:type="pct"/>
            <w:vAlign w:val="center"/>
          </w:tcPr>
          <w:p w14:paraId="2552872A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08" w:type="pct"/>
            <w:vAlign w:val="center"/>
          </w:tcPr>
          <w:p w14:paraId="6A181472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2" w:type="pct"/>
            <w:vAlign w:val="center"/>
          </w:tcPr>
          <w:p w14:paraId="38D5507A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90" w:type="pct"/>
            <w:vAlign w:val="center"/>
          </w:tcPr>
          <w:p w14:paraId="6A7D23D9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5DD51944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533732F3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57" w:type="pct"/>
            <w:vAlign w:val="center"/>
          </w:tcPr>
          <w:p w14:paraId="07AA67AD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/9</w:t>
            </w:r>
          </w:p>
        </w:tc>
      </w:tr>
      <w:bookmarkEnd w:id="0"/>
      <w:tr w:rsidR="00E605B4" w14:paraId="269DAF77" w14:textId="77777777">
        <w:trPr>
          <w:trHeight w:val="680"/>
        </w:trPr>
        <w:tc>
          <w:tcPr>
            <w:tcW w:w="529" w:type="pct"/>
            <w:vAlign w:val="center"/>
          </w:tcPr>
          <w:p w14:paraId="60AB95D4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Xie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X et al</w:t>
            </w:r>
          </w:p>
        </w:tc>
        <w:tc>
          <w:tcPr>
            <w:tcW w:w="584" w:type="pct"/>
            <w:vAlign w:val="center"/>
          </w:tcPr>
          <w:p w14:paraId="319FE0C0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50" w:type="pct"/>
            <w:vAlign w:val="center"/>
          </w:tcPr>
          <w:p w14:paraId="5D7DED74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6" w:type="pct"/>
            <w:vAlign w:val="center"/>
          </w:tcPr>
          <w:p w14:paraId="430B74D3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08" w:type="pct"/>
            <w:vAlign w:val="center"/>
          </w:tcPr>
          <w:p w14:paraId="298D9BE5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2" w:type="pct"/>
            <w:vAlign w:val="center"/>
          </w:tcPr>
          <w:p w14:paraId="38A2607B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90" w:type="pct"/>
            <w:vAlign w:val="center"/>
          </w:tcPr>
          <w:p w14:paraId="485C22AE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11AB3871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70A1089C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57" w:type="pct"/>
            <w:vAlign w:val="center"/>
          </w:tcPr>
          <w:p w14:paraId="6CD44666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/9</w:t>
            </w:r>
          </w:p>
        </w:tc>
      </w:tr>
      <w:tr w:rsidR="00E605B4" w14:paraId="128065E7" w14:textId="77777777">
        <w:trPr>
          <w:trHeight w:val="680"/>
        </w:trPr>
        <w:tc>
          <w:tcPr>
            <w:tcW w:w="529" w:type="pct"/>
            <w:vAlign w:val="center"/>
          </w:tcPr>
          <w:p w14:paraId="0A613E2D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 W et al</w:t>
            </w:r>
          </w:p>
        </w:tc>
        <w:tc>
          <w:tcPr>
            <w:tcW w:w="584" w:type="pct"/>
            <w:vAlign w:val="center"/>
          </w:tcPr>
          <w:p w14:paraId="4F9B04EF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50" w:type="pct"/>
            <w:vAlign w:val="center"/>
          </w:tcPr>
          <w:p w14:paraId="091934B2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6" w:type="pct"/>
            <w:vAlign w:val="center"/>
          </w:tcPr>
          <w:p w14:paraId="27074B69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08" w:type="pct"/>
            <w:vAlign w:val="center"/>
          </w:tcPr>
          <w:p w14:paraId="5DE4BE34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2" w:type="pct"/>
            <w:vAlign w:val="center"/>
          </w:tcPr>
          <w:p w14:paraId="2B61C089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90" w:type="pct"/>
            <w:vAlign w:val="center"/>
          </w:tcPr>
          <w:p w14:paraId="602413F8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631F06E1" w14:textId="77777777" w:rsidR="00E605B4" w:rsidRDefault="00E605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3857D442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57" w:type="pct"/>
            <w:vAlign w:val="center"/>
          </w:tcPr>
          <w:p w14:paraId="1C76BEBF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/9</w:t>
            </w:r>
          </w:p>
        </w:tc>
      </w:tr>
      <w:tr w:rsidR="00E605B4" w14:paraId="29F5DEDE" w14:textId="77777777">
        <w:trPr>
          <w:trHeight w:val="680"/>
        </w:trPr>
        <w:tc>
          <w:tcPr>
            <w:tcW w:w="529" w:type="pct"/>
            <w:vAlign w:val="center"/>
          </w:tcPr>
          <w:p w14:paraId="62D21174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n B et al</w:t>
            </w:r>
          </w:p>
        </w:tc>
        <w:tc>
          <w:tcPr>
            <w:tcW w:w="584" w:type="pct"/>
            <w:vAlign w:val="center"/>
          </w:tcPr>
          <w:p w14:paraId="2FF4745F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50" w:type="pct"/>
            <w:vAlign w:val="center"/>
          </w:tcPr>
          <w:p w14:paraId="50212332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6" w:type="pct"/>
            <w:vAlign w:val="center"/>
          </w:tcPr>
          <w:p w14:paraId="22502855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08" w:type="pct"/>
            <w:vAlign w:val="center"/>
          </w:tcPr>
          <w:p w14:paraId="7827FF52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2" w:type="pct"/>
            <w:vAlign w:val="center"/>
          </w:tcPr>
          <w:p w14:paraId="317AE0B4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90" w:type="pct"/>
            <w:vAlign w:val="center"/>
          </w:tcPr>
          <w:p w14:paraId="520B333B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12B9301C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65775532" w14:textId="77777777" w:rsidR="00E605B4" w:rsidRDefault="00E605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14:paraId="2E0C53C1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/9</w:t>
            </w:r>
          </w:p>
        </w:tc>
      </w:tr>
      <w:tr w:rsidR="00E605B4" w14:paraId="498ABCC8" w14:textId="77777777">
        <w:trPr>
          <w:trHeight w:val="680"/>
        </w:trPr>
        <w:tc>
          <w:tcPr>
            <w:tcW w:w="529" w:type="pct"/>
            <w:vAlign w:val="center"/>
          </w:tcPr>
          <w:p w14:paraId="5873B6A0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n GQ et al</w:t>
            </w:r>
          </w:p>
        </w:tc>
        <w:tc>
          <w:tcPr>
            <w:tcW w:w="584" w:type="pct"/>
            <w:vAlign w:val="center"/>
          </w:tcPr>
          <w:p w14:paraId="6A31F901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50" w:type="pct"/>
            <w:vAlign w:val="center"/>
          </w:tcPr>
          <w:p w14:paraId="1A2A9640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6" w:type="pct"/>
            <w:vAlign w:val="center"/>
          </w:tcPr>
          <w:p w14:paraId="6ED2C487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08" w:type="pct"/>
            <w:vAlign w:val="center"/>
          </w:tcPr>
          <w:p w14:paraId="26CA607C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2" w:type="pct"/>
            <w:vAlign w:val="center"/>
          </w:tcPr>
          <w:p w14:paraId="3CE44F30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90" w:type="pct"/>
            <w:vAlign w:val="center"/>
          </w:tcPr>
          <w:p w14:paraId="1DBEAB9F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36CABBAB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vAlign w:val="center"/>
          </w:tcPr>
          <w:p w14:paraId="1A8E5ED9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57" w:type="pct"/>
            <w:vAlign w:val="center"/>
          </w:tcPr>
          <w:p w14:paraId="62D9687F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/9</w:t>
            </w:r>
          </w:p>
        </w:tc>
      </w:tr>
      <w:tr w:rsidR="00E605B4" w14:paraId="1997ACFE" w14:textId="77777777">
        <w:trPr>
          <w:trHeight w:val="680"/>
        </w:trPr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6A792D07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ang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J et al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45C166B8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278E8061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20DFD36B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45BE82F7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38B3286E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4C22D09D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6EA9E9E7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077F3F14" w14:textId="77777777" w:rsidR="00E605B4" w:rsidRDefault="00E605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7A394FE" w14:textId="77777777" w:rsidR="00E605B4" w:rsidRDefault="00D4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/9</w:t>
            </w:r>
          </w:p>
        </w:tc>
      </w:tr>
    </w:tbl>
    <w:p w14:paraId="6AD44225" w14:textId="77777777" w:rsidR="00E605B4" w:rsidRDefault="00E605B4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6BFA7648" w14:textId="77777777" w:rsidR="00E605B4" w:rsidRDefault="00E605B4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02989747" w14:textId="77777777" w:rsidR="00E605B4" w:rsidRDefault="00D4770E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bookmarkStart w:id="1" w:name="Supplementary_Figure_Legends"/>
      <w:r>
        <w:rPr>
          <w:rFonts w:ascii="Times New Roman" w:eastAsia="宋体" w:hAnsi="Times New Roman" w:cs="Times New Roman"/>
          <w:bCs/>
          <w:sz w:val="24"/>
          <w:szCs w:val="24"/>
        </w:rPr>
        <w:t>Su</w:t>
      </w:r>
      <w:bookmarkEnd w:id="1"/>
      <w:r>
        <w:rPr>
          <w:rFonts w:ascii="Times New Roman" w:eastAsia="宋体" w:hAnsi="Times New Roman" w:cs="Times New Roman"/>
          <w:bCs/>
          <w:sz w:val="24"/>
          <w:szCs w:val="24"/>
        </w:rPr>
        <w:t>pplementary Figure and Figure Legend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:</w:t>
      </w:r>
    </w:p>
    <w:p w14:paraId="32F040A8" w14:textId="77777777" w:rsidR="00E605B4" w:rsidRDefault="00D4770E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114300" distR="114300" wp14:anchorId="5BC1872B" wp14:editId="2A6B64FF">
            <wp:extent cx="5270500" cy="1802765"/>
            <wp:effectExtent l="0" t="0" r="0" b="635"/>
            <wp:docPr id="1" name="图片 1" descr="Figure. S1 Funnel plot for Overall survival (A) and recurrence-free survival (B)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. S1 Funnel plot for Overall survival (A) and recurrence-free survival (B) 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0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D39E9" w14:textId="77777777" w:rsidR="00E605B4" w:rsidRDefault="00D4770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>Figure S1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Fu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nnel plot for Overall survival (A) and recurrence-free survival (B) </w:t>
      </w:r>
    </w:p>
    <w:p w14:paraId="38D37810" w14:textId="77777777" w:rsidR="00E605B4" w:rsidRDefault="00E605B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3B1BE2E" w14:textId="77777777" w:rsidR="00E605B4" w:rsidRDefault="00E605B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4D99F4F" w14:textId="77777777" w:rsidR="00E605B4" w:rsidRDefault="00E605B4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E605B4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C72E1" w14:textId="77777777" w:rsidR="00D4770E" w:rsidRDefault="00D4770E">
      <w:r>
        <w:separator/>
      </w:r>
    </w:p>
  </w:endnote>
  <w:endnote w:type="continuationSeparator" w:id="0">
    <w:p w14:paraId="69C5BD70" w14:textId="77777777" w:rsidR="00D4770E" w:rsidRDefault="00D4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277461"/>
    </w:sdtPr>
    <w:sdtEndPr/>
    <w:sdtContent>
      <w:p w14:paraId="59DF8D89" w14:textId="77777777" w:rsidR="00E605B4" w:rsidRDefault="00D4770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3</w:t>
        </w:r>
        <w:r>
          <w:fldChar w:fldCharType="end"/>
        </w:r>
      </w:p>
    </w:sdtContent>
  </w:sdt>
  <w:p w14:paraId="704594FC" w14:textId="77777777" w:rsidR="00E605B4" w:rsidRDefault="00E605B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E6D3F" w14:textId="77777777" w:rsidR="00D4770E" w:rsidRDefault="00D4770E">
      <w:r>
        <w:separator/>
      </w:r>
    </w:p>
  </w:footnote>
  <w:footnote w:type="continuationSeparator" w:id="0">
    <w:p w14:paraId="60492F7C" w14:textId="77777777" w:rsidR="00D4770E" w:rsidRDefault="00D477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1550D4" w14:textId="77777777" w:rsidR="00E605B4" w:rsidRDefault="00E605B4">
    <w:pPr>
      <w:pStyle w:val="a7"/>
      <w:pBdr>
        <w:bottom w:val="none" w:sz="0" w:space="0" w:color="auto"/>
      </w:pBd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3szSyMDA3AHJMLZR0lIJTi4sz8/NACgwtagEqGNFoLQAAAA=="/>
    <w:docVar w:name="commondata" w:val="eyJoZGlkIjoiMTk0MWM5N2I2YzY5ZDY1ZjhiNTg5NzRkM2U0NjQ2NG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tesv50srpx9qe595k52s5jppxv0pwt9f00&quot;&gt;Ke 2017 Supplementary information&lt;record-ids&gt;&lt;item&gt;1&lt;/item&gt;&lt;item&gt;11&lt;/item&gt;&lt;item&gt;15&lt;/item&gt;&lt;item&gt;17&lt;/item&gt;&lt;item&gt;18&lt;/item&gt;&lt;item&gt;20&lt;/item&gt;&lt;item&gt;25&lt;/item&gt;&lt;item&gt;28&lt;/item&gt;&lt;item&gt;29&lt;/item&gt;&lt;item&gt;30&lt;/item&gt;&lt;item&gt;31&lt;/item&gt;&lt;item&gt;32&lt;/item&gt;&lt;item&gt;33&lt;/item&gt;&lt;item&gt;36&lt;/item&gt;&lt;/record-ids&gt;&lt;/item&gt;&lt;/Libraries&gt;"/>
    <w:docVar w:name="KY_MEDREF_DOCUID" w:val="{FC06A48C-37CB-4638-BEB9-DA070ED38405}"/>
    <w:docVar w:name="KY_MEDREF_VERSION" w:val="3"/>
  </w:docVars>
  <w:rsids>
    <w:rsidRoot w:val="009946C0"/>
    <w:rsid w:val="000013C7"/>
    <w:rsid w:val="00002965"/>
    <w:rsid w:val="00015DB4"/>
    <w:rsid w:val="00040ED1"/>
    <w:rsid w:val="0007084E"/>
    <w:rsid w:val="00073360"/>
    <w:rsid w:val="000808C2"/>
    <w:rsid w:val="0009232A"/>
    <w:rsid w:val="00093251"/>
    <w:rsid w:val="0009494E"/>
    <w:rsid w:val="000A53DE"/>
    <w:rsid w:val="000B0118"/>
    <w:rsid w:val="000C468F"/>
    <w:rsid w:val="000D0F80"/>
    <w:rsid w:val="000D3923"/>
    <w:rsid w:val="000E211E"/>
    <w:rsid w:val="000E4625"/>
    <w:rsid w:val="000F26D7"/>
    <w:rsid w:val="000F43FD"/>
    <w:rsid w:val="00106A02"/>
    <w:rsid w:val="00111FA1"/>
    <w:rsid w:val="00133833"/>
    <w:rsid w:val="00140F99"/>
    <w:rsid w:val="00161BD6"/>
    <w:rsid w:val="001630DD"/>
    <w:rsid w:val="00166E80"/>
    <w:rsid w:val="0017098B"/>
    <w:rsid w:val="001A5E35"/>
    <w:rsid w:val="001C71E4"/>
    <w:rsid w:val="001F4E62"/>
    <w:rsid w:val="00235060"/>
    <w:rsid w:val="00253A5C"/>
    <w:rsid w:val="002577DF"/>
    <w:rsid w:val="00264EF6"/>
    <w:rsid w:val="00286448"/>
    <w:rsid w:val="002B5FD2"/>
    <w:rsid w:val="002D22C1"/>
    <w:rsid w:val="002E1EDA"/>
    <w:rsid w:val="002F05D7"/>
    <w:rsid w:val="002F6C38"/>
    <w:rsid w:val="00321D9F"/>
    <w:rsid w:val="003311B3"/>
    <w:rsid w:val="00332353"/>
    <w:rsid w:val="0038546E"/>
    <w:rsid w:val="00392962"/>
    <w:rsid w:val="00393197"/>
    <w:rsid w:val="003966B7"/>
    <w:rsid w:val="003A5363"/>
    <w:rsid w:val="003A7C18"/>
    <w:rsid w:val="003B2CD8"/>
    <w:rsid w:val="003C359C"/>
    <w:rsid w:val="003F1EB1"/>
    <w:rsid w:val="00417503"/>
    <w:rsid w:val="00426F68"/>
    <w:rsid w:val="00431B94"/>
    <w:rsid w:val="004826CA"/>
    <w:rsid w:val="004B7F88"/>
    <w:rsid w:val="004D02E1"/>
    <w:rsid w:val="004D21CB"/>
    <w:rsid w:val="004D27E4"/>
    <w:rsid w:val="004E22CC"/>
    <w:rsid w:val="004F0E45"/>
    <w:rsid w:val="004F17F4"/>
    <w:rsid w:val="005017FF"/>
    <w:rsid w:val="0051531D"/>
    <w:rsid w:val="00516B65"/>
    <w:rsid w:val="00525E94"/>
    <w:rsid w:val="00556BC6"/>
    <w:rsid w:val="005573C5"/>
    <w:rsid w:val="00583458"/>
    <w:rsid w:val="00593A1B"/>
    <w:rsid w:val="0059623E"/>
    <w:rsid w:val="005A798F"/>
    <w:rsid w:val="005B3F9E"/>
    <w:rsid w:val="005B5884"/>
    <w:rsid w:val="005D0868"/>
    <w:rsid w:val="005E0098"/>
    <w:rsid w:val="005E0525"/>
    <w:rsid w:val="005E1336"/>
    <w:rsid w:val="00613B2B"/>
    <w:rsid w:val="006155E2"/>
    <w:rsid w:val="00631065"/>
    <w:rsid w:val="006403C1"/>
    <w:rsid w:val="00653775"/>
    <w:rsid w:val="00676401"/>
    <w:rsid w:val="006C7DC0"/>
    <w:rsid w:val="007009E8"/>
    <w:rsid w:val="007144EF"/>
    <w:rsid w:val="0072281C"/>
    <w:rsid w:val="0073028D"/>
    <w:rsid w:val="00743DA0"/>
    <w:rsid w:val="00767316"/>
    <w:rsid w:val="007A5775"/>
    <w:rsid w:val="007D7D52"/>
    <w:rsid w:val="007E6833"/>
    <w:rsid w:val="007F6930"/>
    <w:rsid w:val="00814542"/>
    <w:rsid w:val="00821F40"/>
    <w:rsid w:val="008654A5"/>
    <w:rsid w:val="00870C59"/>
    <w:rsid w:val="00877CFF"/>
    <w:rsid w:val="008868E5"/>
    <w:rsid w:val="008938D8"/>
    <w:rsid w:val="008A4527"/>
    <w:rsid w:val="008B1997"/>
    <w:rsid w:val="008C5EDC"/>
    <w:rsid w:val="008E4CA2"/>
    <w:rsid w:val="008E6B22"/>
    <w:rsid w:val="008E77B6"/>
    <w:rsid w:val="008F04BB"/>
    <w:rsid w:val="00900B4E"/>
    <w:rsid w:val="009034F5"/>
    <w:rsid w:val="00914B48"/>
    <w:rsid w:val="00916DDF"/>
    <w:rsid w:val="009171C8"/>
    <w:rsid w:val="00917604"/>
    <w:rsid w:val="00933F5E"/>
    <w:rsid w:val="009511D8"/>
    <w:rsid w:val="0095548D"/>
    <w:rsid w:val="009651B2"/>
    <w:rsid w:val="009727BF"/>
    <w:rsid w:val="00973AD1"/>
    <w:rsid w:val="00975E2F"/>
    <w:rsid w:val="009946C0"/>
    <w:rsid w:val="009B752A"/>
    <w:rsid w:val="009C095B"/>
    <w:rsid w:val="009C208B"/>
    <w:rsid w:val="009C565C"/>
    <w:rsid w:val="009D57C6"/>
    <w:rsid w:val="009D7621"/>
    <w:rsid w:val="009E1B32"/>
    <w:rsid w:val="009F5419"/>
    <w:rsid w:val="00A015D7"/>
    <w:rsid w:val="00A633AF"/>
    <w:rsid w:val="00AA3DEE"/>
    <w:rsid w:val="00AC282B"/>
    <w:rsid w:val="00AF27D9"/>
    <w:rsid w:val="00AF5683"/>
    <w:rsid w:val="00B16D4D"/>
    <w:rsid w:val="00B34531"/>
    <w:rsid w:val="00B34920"/>
    <w:rsid w:val="00B37391"/>
    <w:rsid w:val="00B5000D"/>
    <w:rsid w:val="00B548F4"/>
    <w:rsid w:val="00B666D0"/>
    <w:rsid w:val="00B7084B"/>
    <w:rsid w:val="00B85C72"/>
    <w:rsid w:val="00BA24A0"/>
    <w:rsid w:val="00BA6AFB"/>
    <w:rsid w:val="00BA6EAE"/>
    <w:rsid w:val="00BD0E4A"/>
    <w:rsid w:val="00BD1137"/>
    <w:rsid w:val="00C0133D"/>
    <w:rsid w:val="00C161BC"/>
    <w:rsid w:val="00C2308C"/>
    <w:rsid w:val="00C34F17"/>
    <w:rsid w:val="00C50187"/>
    <w:rsid w:val="00C5789D"/>
    <w:rsid w:val="00C74319"/>
    <w:rsid w:val="00CA2AF8"/>
    <w:rsid w:val="00CA5182"/>
    <w:rsid w:val="00CC6729"/>
    <w:rsid w:val="00CD4E85"/>
    <w:rsid w:val="00D165BD"/>
    <w:rsid w:val="00D4770E"/>
    <w:rsid w:val="00D64C38"/>
    <w:rsid w:val="00D74CDF"/>
    <w:rsid w:val="00D84047"/>
    <w:rsid w:val="00D84FE6"/>
    <w:rsid w:val="00D86FBA"/>
    <w:rsid w:val="00D93429"/>
    <w:rsid w:val="00D94823"/>
    <w:rsid w:val="00DB234F"/>
    <w:rsid w:val="00DC10CC"/>
    <w:rsid w:val="00DD49CD"/>
    <w:rsid w:val="00E061F3"/>
    <w:rsid w:val="00E24340"/>
    <w:rsid w:val="00E369D1"/>
    <w:rsid w:val="00E605B4"/>
    <w:rsid w:val="00E71044"/>
    <w:rsid w:val="00E7399A"/>
    <w:rsid w:val="00E91ED0"/>
    <w:rsid w:val="00EA57F1"/>
    <w:rsid w:val="00EA64A2"/>
    <w:rsid w:val="00EB4118"/>
    <w:rsid w:val="00EE1B44"/>
    <w:rsid w:val="00EE1BC0"/>
    <w:rsid w:val="00EE2D98"/>
    <w:rsid w:val="00EF2C7B"/>
    <w:rsid w:val="00F02428"/>
    <w:rsid w:val="00F14F7C"/>
    <w:rsid w:val="00F36DC0"/>
    <w:rsid w:val="00F57883"/>
    <w:rsid w:val="00F85C7E"/>
    <w:rsid w:val="00FA05E8"/>
    <w:rsid w:val="00FB1488"/>
    <w:rsid w:val="00FC098C"/>
    <w:rsid w:val="00FC2CBD"/>
    <w:rsid w:val="00FE65C0"/>
    <w:rsid w:val="15725894"/>
    <w:rsid w:val="4F0A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39D6D"/>
  <w15:docId w15:val="{05304D04-4FD4-41B9-8B88-B021FCB18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0"/>
    </w:rPr>
  </w:style>
  <w:style w:type="character" w:customStyle="1" w:styleId="1">
    <w:name w:val="未处理的提及1"/>
    <w:basedOn w:val="a0"/>
    <w:uiPriority w:val="99"/>
    <w:semiHidden/>
    <w:unhideWhenUsed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816E2-5BDD-42C2-B840-BC45D12DB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5</Words>
  <Characters>773</Characters>
  <Application>Microsoft Office Word</Application>
  <DocSecurity>0</DocSecurity>
  <Lines>6</Lines>
  <Paragraphs>1</Paragraphs>
  <ScaleCrop>false</ScaleCrop>
  <Company>Kunming Medical University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Yang</dc:creator>
  <cp:lastModifiedBy>Ke Yang</cp:lastModifiedBy>
  <cp:revision>114</cp:revision>
  <dcterms:created xsi:type="dcterms:W3CDTF">2017-07-29T02:34:00Z</dcterms:created>
  <dcterms:modified xsi:type="dcterms:W3CDTF">2024-09-1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75691438BFB41689C775D982FB704CD_12</vt:lpwstr>
  </property>
</Properties>
</file>